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875" w:rsidRPr="007F6AFF" w:rsidRDefault="00820875" w:rsidP="009542AA">
      <w:pPr>
        <w:spacing w:after="120" w:line="276" w:lineRule="auto"/>
      </w:pPr>
      <w:r w:rsidRPr="007F6AFF">
        <w:rPr>
          <w:b/>
        </w:rPr>
        <w:t>Supplementary Figure 1. Flow cytometry gating strategy for TCF1 and TCF1-expressing donor T cells in tumor dra</w:t>
      </w:r>
      <w:bookmarkStart w:id="0" w:name="_GoBack"/>
      <w:bookmarkEnd w:id="0"/>
      <w:r w:rsidRPr="007F6AFF">
        <w:rPr>
          <w:b/>
        </w:rPr>
        <w:t xml:space="preserve">ining lymph node. </w:t>
      </w:r>
      <w:r w:rsidRPr="007F6AFF">
        <w:t xml:space="preserve"> (A) Representative gating strategy for TCF1+ cells in tumor draining lymph node is shown. Singlets were gated using FSC area (A) and height (H). Dead cells were excluded by </w:t>
      </w:r>
      <w:proofErr w:type="spellStart"/>
      <w:r w:rsidRPr="007F6AFF">
        <w:t>Annexin</w:t>
      </w:r>
      <w:proofErr w:type="spellEnd"/>
      <w:r w:rsidRPr="007F6AFF">
        <w:t xml:space="preserve"> V staining. Donor cells were CD45.1+. Analysis of TCF was performed in CD44+CD45.1+ cells. (B) The percentage of TCF1+ cells in donor T cells in tumor draining lymph node from different treatment groups. Each symbol is one animal.</w:t>
      </w:r>
    </w:p>
    <w:p w:rsidR="00393CFE" w:rsidRPr="007F6AFF" w:rsidRDefault="00820875" w:rsidP="009542AA">
      <w:pPr>
        <w:spacing w:after="120" w:line="276" w:lineRule="auto"/>
      </w:pPr>
      <w:r w:rsidRPr="007F6AFF">
        <w:rPr>
          <w:b/>
        </w:rPr>
        <w:t xml:space="preserve">Supplementary Figure 2. Effect of ITK inhibition on proliferation and survival of exhausted T cells.  </w:t>
      </w:r>
      <w:r w:rsidRPr="007F6AFF">
        <w:t>Purified OT-І cells were stimulated one time with OVA (257-264) peptide or repeatedly stimulated with the peptide for 5 days. From day 5, the cells were treated with DMSO or different concentrations of BMS-509744 ITK inhibitor. On day 8, cell numbers and viability were determined.  (A) Fold change of cell counts with 1 µM BMS-509744 or DMSO treatment (expansion from day 5 to day 8). (B) The percentage of live cells on day 8 for cells treated with 1 µ</w:t>
      </w:r>
      <w:proofErr w:type="gramStart"/>
      <w:r w:rsidRPr="007F6AFF">
        <w:t>M ,</w:t>
      </w:r>
      <w:proofErr w:type="gramEnd"/>
      <w:r w:rsidRPr="007F6AFF">
        <w:t xml:space="preserve"> 2µM, 5µM, 10µM BMS-509744 or DMSO is shown. For cell proliferation experiment, each symbol represents one animal (n=8), 8 independent experiments </w:t>
      </w:r>
      <w:proofErr w:type="gramStart"/>
      <w:r w:rsidRPr="007F6AFF">
        <w:t>performed</w:t>
      </w:r>
      <w:proofErr w:type="gramEnd"/>
      <w:r w:rsidRPr="007F6AFF">
        <w:t>. For cell viability, each symbol represents 2-13 independent experiments.  Lines depict mean ± SE.</w:t>
      </w:r>
    </w:p>
    <w:p w:rsidR="00820875" w:rsidRPr="007F6AFF" w:rsidRDefault="00820875" w:rsidP="009542AA">
      <w:pPr>
        <w:spacing w:after="120" w:line="276" w:lineRule="auto"/>
      </w:pPr>
      <w:r w:rsidRPr="007F6AFF">
        <w:rPr>
          <w:b/>
        </w:rPr>
        <w:t xml:space="preserve">Supplementary Figure 3. Gating strategy for expression of (A) inhibitory receptors and (B) cytokines shown in exhausted T cells. </w:t>
      </w:r>
      <w:r w:rsidRPr="007F6AFF">
        <w:t xml:space="preserve">(A) Doublets were excluded using FSC-A and FSC-H. Live cells were gated based on </w:t>
      </w:r>
      <w:proofErr w:type="spellStart"/>
      <w:r w:rsidRPr="007F6AFF">
        <w:t>Annexin</w:t>
      </w:r>
      <w:proofErr w:type="spellEnd"/>
      <w:r w:rsidRPr="007F6AFF">
        <w:t xml:space="preserve"> V- cells. Gating for inhibitory receptors was based on unstimulated cells. (B) Singlets were gated, followed by </w:t>
      </w:r>
      <w:proofErr w:type="spellStart"/>
      <w:r w:rsidRPr="007F6AFF">
        <w:t>Annexin</w:t>
      </w:r>
      <w:proofErr w:type="spellEnd"/>
      <w:r w:rsidRPr="007F6AFF">
        <w:t xml:space="preserve"> V staining to distinguish live and dead cells. Gating for cytokines based on unstimulated cells.</w:t>
      </w:r>
    </w:p>
    <w:sectPr w:rsidR="00820875" w:rsidRPr="007F6AFF" w:rsidSect="007F6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82"/>
    <w:rsid w:val="00657882"/>
    <w:rsid w:val="00674B1B"/>
    <w:rsid w:val="00735BD2"/>
    <w:rsid w:val="007F6AFF"/>
    <w:rsid w:val="00820875"/>
    <w:rsid w:val="0095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FC2D8-1C38-4326-AF49-9F2ECA31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i</dc:creator>
  <cp:keywords/>
  <dc:description/>
  <cp:lastModifiedBy>Komathi Ramu</cp:lastModifiedBy>
  <cp:revision>3</cp:revision>
  <dcterms:created xsi:type="dcterms:W3CDTF">2023-07-22T15:18:00Z</dcterms:created>
  <dcterms:modified xsi:type="dcterms:W3CDTF">2023-09-15T12:28:00Z</dcterms:modified>
</cp:coreProperties>
</file>